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7F35F" w14:textId="77777777" w:rsidR="004F4939" w:rsidRDefault="009936B5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4C47F360" w14:textId="77777777" w:rsidR="004F4939" w:rsidRDefault="009936B5">
      <w:pPr>
        <w:pStyle w:val="Heading1"/>
        <w:rPr>
          <w:rFonts w:ascii="Lucida Sans" w:hAnsi="Lucida Sans"/>
          <w:sz w:val="22"/>
          <w:szCs w:val="22"/>
          <w:lang w:val="en"/>
        </w:rPr>
      </w:pPr>
      <w:r>
        <w:rPr>
          <w:rStyle w:val="Strong"/>
          <w:rFonts w:ascii="Lucida Sans" w:hAnsi="Lucida Sans"/>
          <w:sz w:val="22"/>
          <w:szCs w:val="22"/>
        </w:rPr>
        <w:t xml:space="preserve">This checklist has been adapted for use with protocol submissions to </w:t>
      </w:r>
      <w:r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from Table 3 in Moher D et al</w:t>
      </w:r>
      <w:r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Strong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4F4939" w14:paraId="4C47F366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1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2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3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4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5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4F4939" w14:paraId="4C47F36D" w14:textId="7777777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7" w14:textId="77777777" w:rsidR="004F4939" w:rsidRDefault="004F49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8" w14:textId="77777777" w:rsidR="004F4939" w:rsidRDefault="004F49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9" w14:textId="77777777" w:rsidR="004F4939" w:rsidRDefault="004F49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A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C47F36B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7F36C" w14:textId="77777777" w:rsidR="004F4939" w:rsidRDefault="004F49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4F4939" w14:paraId="4C47F36F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4C47F36E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4F4939" w14:paraId="4C47F371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70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F4939" w14:paraId="4C47F37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72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73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74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75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76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77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, line 1-3</w:t>
            </w:r>
          </w:p>
        </w:tc>
      </w:tr>
      <w:tr w:rsidR="004F4939" w14:paraId="4C47F37F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79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7A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7B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7C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7D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7E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F4939" w14:paraId="4C47F386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80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81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82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83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84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85" w14:textId="19B49AE9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2, line </w:t>
            </w:r>
            <w:r w:rsidR="000065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4F4939" w14:paraId="4C47F388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87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F4939" w14:paraId="4C47F38F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89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8A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8B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8C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8D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8E" w14:textId="1DC1EFDC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, line 4-1</w:t>
            </w:r>
            <w:r w:rsidR="006F39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4F4939" w14:paraId="4C47F396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90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91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92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93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94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95" w14:textId="0685B10B" w:rsidR="004F4939" w:rsidRDefault="00ED1E9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age 9, line 264- </w:t>
            </w:r>
            <w:r w:rsidR="00EC5A03">
              <w:rPr>
                <w:rFonts w:ascii="Arial" w:eastAsia="宋体" w:hAnsi="Arial" w:cs="Arial"/>
                <w:sz w:val="20"/>
                <w:szCs w:val="20"/>
                <w:lang w:eastAsia="zh-CN"/>
              </w:rPr>
              <w:t>page 10 line 275</w:t>
            </w:r>
            <w:r w:rsidR="00A14288">
              <w:rPr>
                <w:rFonts w:ascii="Arial" w:eastAsia="宋体" w:hAnsi="Arial" w:cs="Arial"/>
                <w:sz w:val="20"/>
                <w:szCs w:val="20"/>
                <w:lang w:eastAsia="zh-CN"/>
              </w:rPr>
              <w:t>.</w:t>
            </w:r>
          </w:p>
        </w:tc>
      </w:tr>
      <w:tr w:rsidR="004F4939" w14:paraId="4C47F39D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97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98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99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9A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9B" w14:textId="77777777" w:rsidR="004F4939" w:rsidRDefault="009936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9C" w14:textId="3829DBC8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6749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6749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749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4F4939" w14:paraId="4C47F39F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9E" w14:textId="77777777" w:rsidR="004F4939" w:rsidRDefault="009936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74961" w14:paraId="4C47F3A6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A0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A1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A2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A3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A4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A5" w14:textId="31E28381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It will be provided in the submission system with the journal requirement.</w:t>
            </w:r>
          </w:p>
        </w:tc>
      </w:tr>
      <w:tr w:rsidR="00674961" w14:paraId="4C47F3AD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A7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A8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A9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AA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AB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AC" w14:textId="2788B282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It will be provided in the submission system with 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the journal requirement.</w:t>
            </w:r>
          </w:p>
        </w:tc>
      </w:tr>
      <w:tr w:rsidR="00674961" w14:paraId="4C47F3B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AE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AF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B0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B1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B2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B3" w14:textId="2221ED1D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It will be provided in the submission system with the journal requirement.</w:t>
            </w:r>
          </w:p>
        </w:tc>
      </w:tr>
      <w:tr w:rsidR="00674961" w14:paraId="4C47F3B6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4C47F3B5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74961" w14:paraId="4C47F3BD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B7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B8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B9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BA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BB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BC" w14:textId="1A81BFB8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2, line </w:t>
            </w:r>
            <w:r w:rsidR="00D011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 page </w:t>
            </w:r>
            <w:r w:rsidR="00D011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D011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74961" w14:paraId="4C47F3C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BE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BF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C0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C47F3C1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C2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C3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C4" w14:textId="10396613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D011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D011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011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</w:tr>
      <w:tr w:rsidR="00674961" w14:paraId="4C47F3C7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4C47F3C6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74961" w14:paraId="4C47F3C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C8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C9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CA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CB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CC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CD" w14:textId="3F262A99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4, line </w:t>
            </w:r>
            <w:r w:rsidR="009A7E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 xml:space="preserve"> page 5, line </w:t>
            </w:r>
            <w:r w:rsidR="00EE00C8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136</w:t>
            </w:r>
          </w:p>
        </w:tc>
      </w:tr>
      <w:tr w:rsidR="00674961" w14:paraId="4C47F3D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CF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D0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D1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D2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D3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D4" w14:textId="1E7A681B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, line 1</w:t>
            </w:r>
            <w:r w:rsidR="001679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 xml:space="preserve"> </w:t>
            </w:r>
            <w:r w:rsidR="006C718E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145</w:t>
            </w:r>
          </w:p>
        </w:tc>
      </w:tr>
      <w:tr w:rsidR="00674961" w14:paraId="4C47F3D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D6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D7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D8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D9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DA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DB" w14:textId="5A44DE34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6C71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</w:t>
            </w:r>
            <w:r w:rsidR="006C71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C71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74961" w14:paraId="4C47F3DE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DD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74961" w14:paraId="4C47F3E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DF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E0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E1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E2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E3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E4" w14:textId="550C6E04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 1</w:t>
            </w:r>
            <w:r w:rsidR="00580F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</w:t>
            </w:r>
            <w:r w:rsidR="00542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see Figure 1)</w:t>
            </w:r>
          </w:p>
        </w:tc>
      </w:tr>
      <w:tr w:rsidR="00674961" w14:paraId="4C47F3E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E6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E7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E8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E9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EA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EB" w14:textId="3BB4DCEF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 1</w:t>
            </w:r>
            <w:r w:rsidR="00542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 xml:space="preserve"> </w:t>
            </w:r>
            <w:r w:rsidR="0054242E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161</w:t>
            </w:r>
          </w:p>
        </w:tc>
      </w:tr>
      <w:tr w:rsidR="00674961" w14:paraId="4C47F3F3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ED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EE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EF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F0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F1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F2" w14:textId="373E444B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42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</w:t>
            </w:r>
            <w:r w:rsidR="00542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 </w:t>
            </w:r>
            <w:r w:rsidR="00EC5A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542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 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line 1</w:t>
            </w:r>
            <w:r w:rsidR="00542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74961" w14:paraId="4C47F3F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F4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F5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F6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F7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F8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F9" w14:textId="6D1E1B69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D7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</w:t>
            </w:r>
            <w:r w:rsidR="005D7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 </w:t>
            </w:r>
            <w:r w:rsidR="00B766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</w:tr>
      <w:tr w:rsidR="00674961" w14:paraId="4C47F401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FB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FC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3FD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FE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3FF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00" w14:textId="188BB11A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0958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</w:t>
            </w:r>
            <w:r w:rsidR="000958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 </w:t>
            </w:r>
            <w:r w:rsidR="00EC5A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0958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ge 5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</w:t>
            </w:r>
            <w:r w:rsidR="000958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74961" w14:paraId="4C47F40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02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03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04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05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06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07" w14:textId="71ED993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7, line </w:t>
            </w:r>
            <w:r w:rsidR="002E0A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E0A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</w:tr>
      <w:tr w:rsidR="00674961" w14:paraId="4C47F40A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09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74961" w14:paraId="4C47F411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0B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0C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0D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0E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0F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10" w14:textId="35F416BB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3207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3207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207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674961" w14:paraId="4C47F418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12" w14:textId="77777777" w:rsidR="00674961" w:rsidRDefault="00674961" w:rsidP="006749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13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14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15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16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17" w14:textId="50F64C73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CD14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</w:t>
            </w:r>
            <w:r w:rsidR="00CD14AD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0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D14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</w:p>
        </w:tc>
      </w:tr>
      <w:tr w:rsidR="00674961" w14:paraId="4C47F41F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19" w14:textId="77777777" w:rsidR="00674961" w:rsidRDefault="00674961" w:rsidP="006749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1A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1B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1C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1D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1E" w14:textId="5CE8E2FE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CD14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2</w:t>
            </w:r>
            <w:r w:rsidR="00CD14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 </w:t>
            </w:r>
            <w:r w:rsidR="00EC5A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CD14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 8 Line 220</w:t>
            </w:r>
          </w:p>
        </w:tc>
      </w:tr>
      <w:tr w:rsidR="00674961" w14:paraId="4C47F426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20" w14:textId="77777777" w:rsidR="00674961" w:rsidRDefault="00674961" w:rsidP="006749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21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22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23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24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25" w14:textId="6301982E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CD14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CD14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D14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91</w:t>
            </w:r>
          </w:p>
        </w:tc>
      </w:tr>
      <w:tr w:rsidR="00674961" w14:paraId="4C47F42D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27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28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29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2A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2B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2C" w14:textId="62716FAA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9936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2</w:t>
            </w:r>
            <w:r w:rsidR="009936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2</w:t>
            </w:r>
            <w:r w:rsidR="009936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</w:p>
        </w:tc>
      </w:tr>
      <w:tr w:rsidR="00674961" w14:paraId="4C47F43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2E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2F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47F430" w14:textId="77777777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31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32" w14:textId="77777777" w:rsidR="00674961" w:rsidRDefault="00674961" w:rsidP="006749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F433" w14:textId="35BB3BE6" w:rsidR="00674961" w:rsidRDefault="00674961" w:rsidP="006749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. line 2</w:t>
            </w:r>
            <w:r w:rsidR="009936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936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</w:tbl>
    <w:p w14:paraId="4C47F435" w14:textId="77777777" w:rsidR="004F4939" w:rsidRDefault="004F4939"/>
    <w:sectPr w:rsidR="004F4939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2CF4F" w14:textId="77777777" w:rsidR="00697545" w:rsidRDefault="00697545">
      <w:pPr>
        <w:spacing w:line="240" w:lineRule="auto"/>
      </w:pPr>
      <w:r>
        <w:separator/>
      </w:r>
    </w:p>
  </w:endnote>
  <w:endnote w:type="continuationSeparator" w:id="0">
    <w:p w14:paraId="54F6B68C" w14:textId="77777777" w:rsidR="00697545" w:rsidRDefault="006975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7F43C" w14:textId="77777777" w:rsidR="004F4939" w:rsidRDefault="009936B5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C47F43D" wp14:editId="4C47F43E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AB004" w14:textId="77777777" w:rsidR="00697545" w:rsidRDefault="00697545">
      <w:pPr>
        <w:spacing w:after="0"/>
      </w:pPr>
      <w:r>
        <w:separator/>
      </w:r>
    </w:p>
  </w:footnote>
  <w:footnote w:type="continuationSeparator" w:id="0">
    <w:p w14:paraId="451F7BFA" w14:textId="77777777" w:rsidR="00697545" w:rsidRDefault="0069754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AutoText"/>
      </w:docPartObj>
    </w:sdtPr>
    <w:sdtContent>
      <w:p w14:paraId="4C47F43A" w14:textId="77777777" w:rsidR="004F4939" w:rsidRDefault="009936B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4C47F43B" w14:textId="77777777" w:rsidR="004F4939" w:rsidRDefault="004F49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1A5F"/>
    <w:rsid w:val="000025E7"/>
    <w:rsid w:val="00006545"/>
    <w:rsid w:val="000101DE"/>
    <w:rsid w:val="00012E3A"/>
    <w:rsid w:val="000277D1"/>
    <w:rsid w:val="00060C66"/>
    <w:rsid w:val="00075BF0"/>
    <w:rsid w:val="00081316"/>
    <w:rsid w:val="00095863"/>
    <w:rsid w:val="000B1A18"/>
    <w:rsid w:val="0011310C"/>
    <w:rsid w:val="00145DC1"/>
    <w:rsid w:val="00167994"/>
    <w:rsid w:val="00175D32"/>
    <w:rsid w:val="001B4AC7"/>
    <w:rsid w:val="001C3420"/>
    <w:rsid w:val="001E359C"/>
    <w:rsid w:val="001E4CA1"/>
    <w:rsid w:val="002253F7"/>
    <w:rsid w:val="002479FB"/>
    <w:rsid w:val="002E0A33"/>
    <w:rsid w:val="002E1FB0"/>
    <w:rsid w:val="00317FCF"/>
    <w:rsid w:val="003207F5"/>
    <w:rsid w:val="0033350A"/>
    <w:rsid w:val="00353DDA"/>
    <w:rsid w:val="003632E7"/>
    <w:rsid w:val="00373C05"/>
    <w:rsid w:val="003828BF"/>
    <w:rsid w:val="00384078"/>
    <w:rsid w:val="003A434D"/>
    <w:rsid w:val="003A6603"/>
    <w:rsid w:val="00401420"/>
    <w:rsid w:val="004123BA"/>
    <w:rsid w:val="004257CB"/>
    <w:rsid w:val="0048155E"/>
    <w:rsid w:val="004F28DD"/>
    <w:rsid w:val="004F4939"/>
    <w:rsid w:val="00535B92"/>
    <w:rsid w:val="0054242E"/>
    <w:rsid w:val="00580F92"/>
    <w:rsid w:val="005A7B9B"/>
    <w:rsid w:val="005B1DAA"/>
    <w:rsid w:val="005D7F38"/>
    <w:rsid w:val="005E14EB"/>
    <w:rsid w:val="00664936"/>
    <w:rsid w:val="00674961"/>
    <w:rsid w:val="0068452A"/>
    <w:rsid w:val="0068643A"/>
    <w:rsid w:val="00697545"/>
    <w:rsid w:val="006C718E"/>
    <w:rsid w:val="006F203F"/>
    <w:rsid w:val="006F391A"/>
    <w:rsid w:val="007378F6"/>
    <w:rsid w:val="00750A0E"/>
    <w:rsid w:val="007924AC"/>
    <w:rsid w:val="008008B7"/>
    <w:rsid w:val="00880D57"/>
    <w:rsid w:val="00892968"/>
    <w:rsid w:val="00895CB2"/>
    <w:rsid w:val="008A16CB"/>
    <w:rsid w:val="008D7304"/>
    <w:rsid w:val="009079DE"/>
    <w:rsid w:val="009758DC"/>
    <w:rsid w:val="00984E99"/>
    <w:rsid w:val="009936B5"/>
    <w:rsid w:val="00995B7D"/>
    <w:rsid w:val="009A7E23"/>
    <w:rsid w:val="009B20D2"/>
    <w:rsid w:val="009C3141"/>
    <w:rsid w:val="009F2C3C"/>
    <w:rsid w:val="00A00494"/>
    <w:rsid w:val="00A0782F"/>
    <w:rsid w:val="00A14288"/>
    <w:rsid w:val="00AB675F"/>
    <w:rsid w:val="00AB7EEF"/>
    <w:rsid w:val="00AD0A39"/>
    <w:rsid w:val="00AE3335"/>
    <w:rsid w:val="00B237F7"/>
    <w:rsid w:val="00B567D4"/>
    <w:rsid w:val="00B722B0"/>
    <w:rsid w:val="00B766AE"/>
    <w:rsid w:val="00B805AC"/>
    <w:rsid w:val="00BB4AE3"/>
    <w:rsid w:val="00C2515B"/>
    <w:rsid w:val="00C4536B"/>
    <w:rsid w:val="00C97CCC"/>
    <w:rsid w:val="00CA6DD4"/>
    <w:rsid w:val="00CB291F"/>
    <w:rsid w:val="00CD1152"/>
    <w:rsid w:val="00CD14AD"/>
    <w:rsid w:val="00CE314A"/>
    <w:rsid w:val="00D011F7"/>
    <w:rsid w:val="00D11CC8"/>
    <w:rsid w:val="00D41471"/>
    <w:rsid w:val="00D65F94"/>
    <w:rsid w:val="00D82219"/>
    <w:rsid w:val="00D8726E"/>
    <w:rsid w:val="00DB24F4"/>
    <w:rsid w:val="00DF6103"/>
    <w:rsid w:val="00E04B6B"/>
    <w:rsid w:val="00E15663"/>
    <w:rsid w:val="00E1799F"/>
    <w:rsid w:val="00E46442"/>
    <w:rsid w:val="00E50C9E"/>
    <w:rsid w:val="00EC5A03"/>
    <w:rsid w:val="00ED1E91"/>
    <w:rsid w:val="00EE00C8"/>
    <w:rsid w:val="00EE17D5"/>
    <w:rsid w:val="00EE7F56"/>
    <w:rsid w:val="00EF67ED"/>
    <w:rsid w:val="00F501CF"/>
    <w:rsid w:val="00F901FE"/>
    <w:rsid w:val="00F93996"/>
    <w:rsid w:val="00FA1E8F"/>
    <w:rsid w:val="00FD6E06"/>
    <w:rsid w:val="00FE092F"/>
    <w:rsid w:val="00FF467A"/>
    <w:rsid w:val="602B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7F35F"/>
  <w15:docId w15:val="{80C57258-824F-45A4-8141-7713AF62B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simplepara">
    <w:name w:val="simplepara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qFormat/>
  </w:style>
  <w:style w:type="character" w:customStyle="1" w:styleId="articlecitationvolume">
    <w:name w:val="articlecitation_volume"/>
    <w:basedOn w:val="DefaultParagraphFont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03</Words>
  <Characters>5152</Characters>
  <Application>Microsoft Office Word</Application>
  <DocSecurity>0</DocSecurity>
  <Lines>42</Lines>
  <Paragraphs>12</Paragraphs>
  <ScaleCrop>false</ScaleCrop>
  <Company>Springer-SBM</Company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Yi Cheng</cp:lastModifiedBy>
  <cp:revision>5</cp:revision>
  <dcterms:created xsi:type="dcterms:W3CDTF">2023-09-26T06:15:00Z</dcterms:created>
  <dcterms:modified xsi:type="dcterms:W3CDTF">2023-09-28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F58A2A800E9C48549DA7A2AB903C916C</vt:lpwstr>
  </property>
</Properties>
</file>